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5C492" w14:textId="69C16F97" w:rsidR="00B27284" w:rsidRPr="001107BA" w:rsidRDefault="001107BA">
      <w:r w:rsidRPr="001107BA">
        <w:t>Supplement Table S</w:t>
      </w:r>
      <w:r>
        <w:t xml:space="preserve">1: </w:t>
      </w:r>
      <w:r w:rsidR="00D03835">
        <w:t>Online survey questions sent to animal welfare and environmental protection NGO representativ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938"/>
        <w:gridCol w:w="5306"/>
      </w:tblGrid>
      <w:tr w:rsidR="001107BA" w:rsidRPr="001107BA" w14:paraId="5795F211" w14:textId="77777777" w:rsidTr="001107BA">
        <w:tc>
          <w:tcPr>
            <w:tcW w:w="704" w:type="dxa"/>
          </w:tcPr>
          <w:p w14:paraId="15750890" w14:textId="57C09BE6" w:rsidR="001107BA" w:rsidRPr="001107BA" w:rsidRDefault="001107BA">
            <w:r w:rsidRPr="001107BA">
              <w:t>No</w:t>
            </w:r>
          </w:p>
        </w:tc>
        <w:tc>
          <w:tcPr>
            <w:tcW w:w="7938" w:type="dxa"/>
          </w:tcPr>
          <w:p w14:paraId="45D648BD" w14:textId="3B2ADEDA" w:rsidR="001107BA" w:rsidRPr="001107BA" w:rsidRDefault="001107BA">
            <w:r w:rsidRPr="001107BA">
              <w:t>Question</w:t>
            </w:r>
          </w:p>
        </w:tc>
        <w:tc>
          <w:tcPr>
            <w:tcW w:w="5306" w:type="dxa"/>
          </w:tcPr>
          <w:p w14:paraId="48B15EFD" w14:textId="3C733E29" w:rsidR="001107BA" w:rsidRPr="001107BA" w:rsidRDefault="001107BA">
            <w:r w:rsidRPr="001107BA">
              <w:t>Type</w:t>
            </w:r>
          </w:p>
        </w:tc>
      </w:tr>
      <w:tr w:rsidR="001107BA" w:rsidRPr="001107BA" w14:paraId="6A81C667" w14:textId="77777777" w:rsidTr="001107BA">
        <w:tc>
          <w:tcPr>
            <w:tcW w:w="704" w:type="dxa"/>
          </w:tcPr>
          <w:p w14:paraId="2E744E11" w14:textId="3A2FC0A8" w:rsidR="001107BA" w:rsidRPr="001107BA" w:rsidRDefault="001107BA">
            <w:r w:rsidRPr="001107BA">
              <w:t>1</w:t>
            </w:r>
          </w:p>
        </w:tc>
        <w:tc>
          <w:tcPr>
            <w:tcW w:w="7938" w:type="dxa"/>
          </w:tcPr>
          <w:p w14:paraId="6182EF8A" w14:textId="77777777" w:rsidR="001107BA" w:rsidRPr="001107BA" w:rsidRDefault="001107BA" w:rsidP="001107BA">
            <w:r w:rsidRPr="001107BA">
              <w:t>Is the remit of your organisation primarily concerned with:</w:t>
            </w:r>
          </w:p>
          <w:p w14:paraId="3EE3BE7D" w14:textId="77777777" w:rsidR="001107BA" w:rsidRPr="001107BA" w:rsidRDefault="001107BA"/>
        </w:tc>
        <w:tc>
          <w:tcPr>
            <w:tcW w:w="5306" w:type="dxa"/>
          </w:tcPr>
          <w:p w14:paraId="74F6EEA2" w14:textId="77777777" w:rsidR="001107BA" w:rsidRPr="001107BA" w:rsidRDefault="001107BA">
            <w:r w:rsidRPr="001107BA">
              <w:t>Single choice:</w:t>
            </w:r>
          </w:p>
          <w:p w14:paraId="358C95E7" w14:textId="77777777" w:rsidR="001107BA" w:rsidRPr="001107BA" w:rsidRDefault="001107BA"/>
          <w:p w14:paraId="5A195252" w14:textId="77777777" w:rsidR="001107BA" w:rsidRPr="001107BA" w:rsidRDefault="001107BA" w:rsidP="001107BA">
            <w:pPr>
              <w:pStyle w:val="ListParagraph"/>
              <w:numPr>
                <w:ilvl w:val="0"/>
                <w:numId w:val="7"/>
              </w:numPr>
            </w:pPr>
            <w:r w:rsidRPr="001107BA">
              <w:t>Animal welfare</w:t>
            </w:r>
          </w:p>
          <w:p w14:paraId="06D04386" w14:textId="495B996A" w:rsidR="001107BA" w:rsidRPr="001107BA" w:rsidRDefault="001107BA" w:rsidP="001107BA">
            <w:pPr>
              <w:pStyle w:val="ListParagraph"/>
              <w:numPr>
                <w:ilvl w:val="0"/>
                <w:numId w:val="7"/>
              </w:numPr>
            </w:pPr>
            <w:r w:rsidRPr="001107BA">
              <w:t>Environmental protection</w:t>
            </w:r>
          </w:p>
          <w:p w14:paraId="420F92DB" w14:textId="2A3BC85E" w:rsidR="001107BA" w:rsidRPr="001107BA" w:rsidRDefault="001107BA"/>
        </w:tc>
      </w:tr>
      <w:tr w:rsidR="001107BA" w:rsidRPr="001107BA" w14:paraId="149469BC" w14:textId="77777777" w:rsidTr="001107BA">
        <w:tc>
          <w:tcPr>
            <w:tcW w:w="704" w:type="dxa"/>
          </w:tcPr>
          <w:p w14:paraId="0FA55E5F" w14:textId="54FEB1BD" w:rsidR="001107BA" w:rsidRPr="001107BA" w:rsidRDefault="001107BA">
            <w:r w:rsidRPr="001107BA">
              <w:t>2</w:t>
            </w:r>
          </w:p>
        </w:tc>
        <w:tc>
          <w:tcPr>
            <w:tcW w:w="7938" w:type="dxa"/>
          </w:tcPr>
          <w:p w14:paraId="371B3ED9" w14:textId="77777777" w:rsidR="001107BA" w:rsidRPr="001107BA" w:rsidRDefault="001107BA" w:rsidP="001107BA">
            <w:r w:rsidRPr="001107BA">
              <w:t>Is a more precise definition of NAMs needed?</w:t>
            </w:r>
          </w:p>
          <w:p w14:paraId="56222D24" w14:textId="77777777" w:rsidR="001107BA" w:rsidRPr="001107BA" w:rsidRDefault="001107BA"/>
        </w:tc>
        <w:tc>
          <w:tcPr>
            <w:tcW w:w="5306" w:type="dxa"/>
          </w:tcPr>
          <w:p w14:paraId="782A949E" w14:textId="35A96679" w:rsidR="001107BA" w:rsidRPr="001107BA" w:rsidRDefault="00534D79">
            <w:r>
              <w:t>Open text</w:t>
            </w:r>
          </w:p>
        </w:tc>
      </w:tr>
      <w:tr w:rsidR="001107BA" w:rsidRPr="001107BA" w14:paraId="5F81ADAE" w14:textId="77777777" w:rsidTr="001107BA">
        <w:tc>
          <w:tcPr>
            <w:tcW w:w="704" w:type="dxa"/>
          </w:tcPr>
          <w:p w14:paraId="1CA92033" w14:textId="49F58F27" w:rsidR="001107BA" w:rsidRPr="001107BA" w:rsidRDefault="001107BA" w:rsidP="001107BA">
            <w:r w:rsidRPr="001107BA">
              <w:t>3</w:t>
            </w:r>
          </w:p>
        </w:tc>
        <w:tc>
          <w:tcPr>
            <w:tcW w:w="7938" w:type="dxa"/>
          </w:tcPr>
          <w:p w14:paraId="006FAC86" w14:textId="77777777" w:rsidR="001107BA" w:rsidRPr="001107BA" w:rsidRDefault="001107BA" w:rsidP="001107BA">
            <w:r w:rsidRPr="001107BA">
              <w:t>Do you feel this is comprehensive list of the barriers to the uptake of NAMs: Scientific maturity of NAMs; Validation; Legislative Framework; Expertise and Resources; Social Perceptions; and Regulatory Objectives (jurisdiction differences such as a focus of hazard vs risk)?</w:t>
            </w:r>
          </w:p>
          <w:p w14:paraId="1F450245" w14:textId="77777777" w:rsidR="001107BA" w:rsidRPr="001107BA" w:rsidRDefault="001107BA" w:rsidP="001107BA"/>
        </w:tc>
        <w:tc>
          <w:tcPr>
            <w:tcW w:w="5306" w:type="dxa"/>
          </w:tcPr>
          <w:p w14:paraId="3574DE52" w14:textId="0CE88005" w:rsidR="001107BA" w:rsidRPr="001107BA" w:rsidRDefault="00534D79" w:rsidP="001107BA">
            <w:r>
              <w:t>Open text</w:t>
            </w:r>
            <w:r w:rsidRPr="001107BA">
              <w:t xml:space="preserve"> </w:t>
            </w:r>
          </w:p>
        </w:tc>
      </w:tr>
      <w:tr w:rsidR="001107BA" w:rsidRPr="001107BA" w14:paraId="45AFE581" w14:textId="77777777" w:rsidTr="001107BA">
        <w:tc>
          <w:tcPr>
            <w:tcW w:w="704" w:type="dxa"/>
          </w:tcPr>
          <w:p w14:paraId="0CF0C767" w14:textId="6C81AFCB" w:rsidR="001107BA" w:rsidRPr="001107BA" w:rsidRDefault="001107BA" w:rsidP="001107BA">
            <w:r w:rsidRPr="001107BA">
              <w:t>4</w:t>
            </w:r>
          </w:p>
        </w:tc>
        <w:tc>
          <w:tcPr>
            <w:tcW w:w="7938" w:type="dxa"/>
          </w:tcPr>
          <w:p w14:paraId="3E65DBC1" w14:textId="77777777" w:rsidR="001107BA" w:rsidRPr="001107BA" w:rsidRDefault="001107BA" w:rsidP="001107BA">
            <w:r w:rsidRPr="001107BA">
              <w:t>In your view, are current EU chemical legislation on risk assessment sufficiently well adapted to incorporate new approach methodologies?</w:t>
            </w:r>
          </w:p>
          <w:p w14:paraId="0C1E7012" w14:textId="33EF83A2" w:rsidR="001107BA" w:rsidRPr="001107BA" w:rsidRDefault="001107BA" w:rsidP="001107BA"/>
        </w:tc>
        <w:tc>
          <w:tcPr>
            <w:tcW w:w="5306" w:type="dxa"/>
          </w:tcPr>
          <w:p w14:paraId="06BE181E" w14:textId="054AA389" w:rsidR="001107BA" w:rsidRPr="001107BA" w:rsidRDefault="001D1B90" w:rsidP="001107BA">
            <w:r>
              <w:t>Open text</w:t>
            </w:r>
          </w:p>
        </w:tc>
      </w:tr>
      <w:tr w:rsidR="001107BA" w:rsidRPr="001107BA" w14:paraId="19689817" w14:textId="77777777" w:rsidTr="001107BA">
        <w:tc>
          <w:tcPr>
            <w:tcW w:w="704" w:type="dxa"/>
          </w:tcPr>
          <w:p w14:paraId="08045EF5" w14:textId="4641FCC7" w:rsidR="001107BA" w:rsidRPr="001107BA" w:rsidRDefault="001107BA" w:rsidP="001107BA">
            <w:r w:rsidRPr="001107BA">
              <w:t>5</w:t>
            </w:r>
          </w:p>
        </w:tc>
        <w:tc>
          <w:tcPr>
            <w:tcW w:w="7938" w:type="dxa"/>
          </w:tcPr>
          <w:p w14:paraId="597C7A1C" w14:textId="77777777" w:rsidR="001107BA" w:rsidRDefault="001107BA" w:rsidP="001107BA">
            <w:r w:rsidRPr="001107BA">
              <w:t>Statement: Animals are a good and appropriate surrogate to assess the impact chemicals have on human health.</w:t>
            </w:r>
            <w:r w:rsidR="001D1B90">
              <w:t xml:space="preserve"> Agree or disagree?</w:t>
            </w:r>
          </w:p>
          <w:p w14:paraId="2ABB8F5B" w14:textId="4C14D649" w:rsidR="00534D79" w:rsidRPr="001107BA" w:rsidRDefault="00534D79" w:rsidP="001107BA"/>
        </w:tc>
        <w:tc>
          <w:tcPr>
            <w:tcW w:w="5306" w:type="dxa"/>
          </w:tcPr>
          <w:p w14:paraId="7877724B" w14:textId="7C7A405A" w:rsidR="001107BA" w:rsidRPr="001107BA" w:rsidRDefault="001D1B90" w:rsidP="001D1B90">
            <w:r>
              <w:t xml:space="preserve">Open text </w:t>
            </w:r>
          </w:p>
        </w:tc>
      </w:tr>
      <w:tr w:rsidR="001107BA" w:rsidRPr="001107BA" w14:paraId="1B37D205" w14:textId="77777777" w:rsidTr="001107BA">
        <w:tc>
          <w:tcPr>
            <w:tcW w:w="704" w:type="dxa"/>
          </w:tcPr>
          <w:p w14:paraId="5C9F72F6" w14:textId="6C8B25B2" w:rsidR="001107BA" w:rsidRPr="001107BA" w:rsidRDefault="001107BA" w:rsidP="001107BA">
            <w:r w:rsidRPr="001107BA">
              <w:t>6</w:t>
            </w:r>
          </w:p>
        </w:tc>
        <w:tc>
          <w:tcPr>
            <w:tcW w:w="7938" w:type="dxa"/>
          </w:tcPr>
          <w:p w14:paraId="2907D16A" w14:textId="77777777" w:rsidR="001107BA" w:rsidRDefault="001107BA" w:rsidP="001107BA">
            <w:r w:rsidRPr="001107BA">
              <w:t>Statement: Animals are a good and appropriate surrogate to assess the impact chemicals have on environmental health.</w:t>
            </w:r>
            <w:r w:rsidR="001D1B90">
              <w:t xml:space="preserve"> </w:t>
            </w:r>
            <w:r w:rsidR="001D1B90">
              <w:t>Agree or disagree?</w:t>
            </w:r>
          </w:p>
          <w:p w14:paraId="6C0A2194" w14:textId="3CCF6C4B" w:rsidR="00534D79" w:rsidRPr="001107BA" w:rsidRDefault="00534D79" w:rsidP="001107BA"/>
        </w:tc>
        <w:tc>
          <w:tcPr>
            <w:tcW w:w="5306" w:type="dxa"/>
          </w:tcPr>
          <w:p w14:paraId="5BB71F47" w14:textId="595B57EC" w:rsidR="001107BA" w:rsidRPr="001107BA" w:rsidRDefault="001D1B90" w:rsidP="001107BA">
            <w:r>
              <w:t xml:space="preserve">Open text </w:t>
            </w:r>
          </w:p>
        </w:tc>
      </w:tr>
      <w:tr w:rsidR="001107BA" w:rsidRPr="001107BA" w14:paraId="5E5CEE90" w14:textId="77777777" w:rsidTr="001107BA">
        <w:tc>
          <w:tcPr>
            <w:tcW w:w="704" w:type="dxa"/>
          </w:tcPr>
          <w:p w14:paraId="4780BA85" w14:textId="313221D7" w:rsidR="001107BA" w:rsidRPr="001107BA" w:rsidRDefault="001107BA" w:rsidP="001107BA">
            <w:r w:rsidRPr="001107BA">
              <w:t>7</w:t>
            </w:r>
          </w:p>
        </w:tc>
        <w:tc>
          <w:tcPr>
            <w:tcW w:w="7938" w:type="dxa"/>
          </w:tcPr>
          <w:p w14:paraId="70BDBBDC" w14:textId="77777777" w:rsidR="001107BA" w:rsidRPr="001107BA" w:rsidRDefault="001107BA" w:rsidP="001107BA">
            <w:r w:rsidRPr="001107BA">
              <w:t>Are existing processes adequate to validate new approach methodologies?</w:t>
            </w:r>
          </w:p>
          <w:p w14:paraId="30805CB4" w14:textId="77777777" w:rsidR="001107BA" w:rsidRPr="001107BA" w:rsidRDefault="001107BA" w:rsidP="001107BA"/>
        </w:tc>
        <w:tc>
          <w:tcPr>
            <w:tcW w:w="5306" w:type="dxa"/>
          </w:tcPr>
          <w:p w14:paraId="47713DCE" w14:textId="25D156EB" w:rsidR="001107BA" w:rsidRPr="001107BA" w:rsidRDefault="001D1B90" w:rsidP="001107BA">
            <w:r>
              <w:t>Open text</w:t>
            </w:r>
          </w:p>
        </w:tc>
      </w:tr>
    </w:tbl>
    <w:p w14:paraId="201B5765" w14:textId="77777777" w:rsidR="00B27284" w:rsidRDefault="00B27284"/>
    <w:p w14:paraId="659ADC00" w14:textId="77777777" w:rsidR="00B27284" w:rsidRDefault="00B27284"/>
    <w:p w14:paraId="30D937F4" w14:textId="77777777" w:rsidR="00B27284" w:rsidRDefault="00B27284"/>
    <w:p w14:paraId="6E2C2696" w14:textId="77777777" w:rsidR="00B27284" w:rsidRDefault="00B27284"/>
    <w:sectPr w:rsidR="00B27284" w:rsidSect="00472C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9018E"/>
    <w:multiLevelType w:val="hybridMultilevel"/>
    <w:tmpl w:val="29B8CB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60DA0"/>
    <w:multiLevelType w:val="hybridMultilevel"/>
    <w:tmpl w:val="29B8CB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01E2D"/>
    <w:multiLevelType w:val="hybridMultilevel"/>
    <w:tmpl w:val="9E16570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276DC"/>
    <w:multiLevelType w:val="hybridMultilevel"/>
    <w:tmpl w:val="29B8C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61DA2"/>
    <w:multiLevelType w:val="hybridMultilevel"/>
    <w:tmpl w:val="666E1B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9E4A40"/>
    <w:multiLevelType w:val="hybridMultilevel"/>
    <w:tmpl w:val="29B8CB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F5A75"/>
    <w:multiLevelType w:val="hybridMultilevel"/>
    <w:tmpl w:val="29B8CB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3A1571"/>
    <w:multiLevelType w:val="hybridMultilevel"/>
    <w:tmpl w:val="9E16570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570136"/>
    <w:multiLevelType w:val="hybridMultilevel"/>
    <w:tmpl w:val="29B8CB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4248375">
    <w:abstractNumId w:val="3"/>
  </w:num>
  <w:num w:numId="2" w16cid:durableId="2015918867">
    <w:abstractNumId w:val="1"/>
  </w:num>
  <w:num w:numId="3" w16cid:durableId="2056999353">
    <w:abstractNumId w:val="6"/>
  </w:num>
  <w:num w:numId="4" w16cid:durableId="1582175245">
    <w:abstractNumId w:val="0"/>
  </w:num>
  <w:num w:numId="5" w16cid:durableId="903880808">
    <w:abstractNumId w:val="8"/>
  </w:num>
  <w:num w:numId="6" w16cid:durableId="1119761863">
    <w:abstractNumId w:val="5"/>
  </w:num>
  <w:num w:numId="7" w16cid:durableId="339358837">
    <w:abstractNumId w:val="4"/>
  </w:num>
  <w:num w:numId="8" w16cid:durableId="1829902543">
    <w:abstractNumId w:val="7"/>
  </w:num>
  <w:num w:numId="9" w16cid:durableId="15736165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284"/>
    <w:rsid w:val="000F16AA"/>
    <w:rsid w:val="0010007B"/>
    <w:rsid w:val="001107BA"/>
    <w:rsid w:val="00190E40"/>
    <w:rsid w:val="001D1B90"/>
    <w:rsid w:val="00255716"/>
    <w:rsid w:val="003003BE"/>
    <w:rsid w:val="00306F5F"/>
    <w:rsid w:val="00444BE5"/>
    <w:rsid w:val="00457EFE"/>
    <w:rsid w:val="00472C42"/>
    <w:rsid w:val="004846F4"/>
    <w:rsid w:val="004D0E98"/>
    <w:rsid w:val="00534D79"/>
    <w:rsid w:val="00625D6B"/>
    <w:rsid w:val="006C47F0"/>
    <w:rsid w:val="0071146C"/>
    <w:rsid w:val="007135BB"/>
    <w:rsid w:val="00756ECA"/>
    <w:rsid w:val="007975FD"/>
    <w:rsid w:val="00803A44"/>
    <w:rsid w:val="009154C5"/>
    <w:rsid w:val="0093730A"/>
    <w:rsid w:val="00943AEB"/>
    <w:rsid w:val="00970EA1"/>
    <w:rsid w:val="009818D5"/>
    <w:rsid w:val="009E6720"/>
    <w:rsid w:val="00A05FB3"/>
    <w:rsid w:val="00A07B44"/>
    <w:rsid w:val="00A149A6"/>
    <w:rsid w:val="00B00822"/>
    <w:rsid w:val="00B27284"/>
    <w:rsid w:val="00B64E61"/>
    <w:rsid w:val="00BE3968"/>
    <w:rsid w:val="00C1161B"/>
    <w:rsid w:val="00C30874"/>
    <w:rsid w:val="00C71A5B"/>
    <w:rsid w:val="00D03835"/>
    <w:rsid w:val="00D63B13"/>
    <w:rsid w:val="00DE35A1"/>
    <w:rsid w:val="00E322A3"/>
    <w:rsid w:val="00ED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1F4F60"/>
  <w15:chartTrackingRefBased/>
  <w15:docId w15:val="{69AFBEA0-4BA3-423E-8851-B6CE0812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2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lden (Birmingham Law School)</dc:creator>
  <cp:keywords/>
  <dc:description/>
  <cp:lastModifiedBy>Matteo Piumatti</cp:lastModifiedBy>
  <cp:revision>9</cp:revision>
  <dcterms:created xsi:type="dcterms:W3CDTF">2025-02-26T13:59:00Z</dcterms:created>
  <dcterms:modified xsi:type="dcterms:W3CDTF">2025-02-28T10:16:00Z</dcterms:modified>
</cp:coreProperties>
</file>